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297" w:rsidRPr="00980F35" w:rsidRDefault="00055AEC" w:rsidP="00DB4297">
      <w:pPr>
        <w:rPr>
          <w:rFonts w:ascii="Times New Roman" w:hAnsi="Times New Roman" w:cs="Times New Roman"/>
          <w:sz w:val="24"/>
          <w:szCs w:val="24"/>
        </w:rPr>
      </w:pPr>
      <w:r w:rsidRPr="00980F3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4524F" w:rsidRPr="00980F35">
        <w:rPr>
          <w:rFonts w:ascii="Times New Roman" w:hAnsi="Times New Roman" w:cs="Times New Roman"/>
          <w:b/>
          <w:sz w:val="24"/>
          <w:szCs w:val="24"/>
        </w:rPr>
        <w:t>3</w:t>
      </w:r>
      <w:r w:rsidR="00DB4297" w:rsidRPr="00980F35">
        <w:rPr>
          <w:rFonts w:ascii="Times New Roman" w:hAnsi="Times New Roman" w:cs="Times New Roman"/>
          <w:sz w:val="24"/>
          <w:szCs w:val="24"/>
        </w:rPr>
        <w:t xml:space="preserve"> Chromosomal distribution of AP2/ERF superfamily in switchgrass</w:t>
      </w:r>
    </w:p>
    <w:tbl>
      <w:tblPr>
        <w:tblStyle w:val="LightShading"/>
        <w:tblW w:w="7760" w:type="dxa"/>
        <w:tblLook w:val="0600" w:firstRow="0" w:lastRow="0" w:firstColumn="0" w:lastColumn="0" w:noHBand="1" w:noVBand="1"/>
      </w:tblPr>
      <w:tblGrid>
        <w:gridCol w:w="1959"/>
        <w:gridCol w:w="1121"/>
        <w:gridCol w:w="898"/>
        <w:gridCol w:w="910"/>
        <w:gridCol w:w="850"/>
        <w:gridCol w:w="1138"/>
        <w:gridCol w:w="884"/>
      </w:tblGrid>
      <w:tr w:rsidR="00DB4297" w:rsidRPr="00980F35" w:rsidTr="009F0159">
        <w:trPr>
          <w:trHeight w:val="26"/>
        </w:trPr>
        <w:tc>
          <w:tcPr>
            <w:tcW w:w="1959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romosome</w:t>
            </w:r>
          </w:p>
        </w:tc>
        <w:tc>
          <w:tcPr>
            <w:tcW w:w="1121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REB</w:t>
            </w:r>
          </w:p>
        </w:tc>
        <w:tc>
          <w:tcPr>
            <w:tcW w:w="898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RF</w:t>
            </w:r>
          </w:p>
        </w:tc>
        <w:tc>
          <w:tcPr>
            <w:tcW w:w="910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V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P2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oloist</w:t>
            </w:r>
          </w:p>
        </w:tc>
        <w:tc>
          <w:tcPr>
            <w:tcW w:w="884" w:type="dxa"/>
            <w:tcBorders>
              <w:top w:val="single" w:sz="8" w:space="0" w:color="000000" w:themeColor="text1"/>
              <w:bottom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898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</w:t>
            </w:r>
          </w:p>
        </w:tc>
        <w:tc>
          <w:tcPr>
            <w:tcW w:w="910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84" w:type="dxa"/>
            <w:tcBorders>
              <w:top w:val="single" w:sz="8" w:space="0" w:color="auto"/>
            </w:tcBorders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7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3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nmapped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1</w:t>
            </w:r>
          </w:p>
        </w:tc>
      </w:tr>
      <w:tr w:rsidR="00DB4297" w:rsidRPr="00980F35" w:rsidTr="009F0159">
        <w:trPr>
          <w:trHeight w:val="26"/>
        </w:trPr>
        <w:tc>
          <w:tcPr>
            <w:tcW w:w="1959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otal</w:t>
            </w:r>
          </w:p>
        </w:tc>
        <w:tc>
          <w:tcPr>
            <w:tcW w:w="1121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55</w:t>
            </w:r>
          </w:p>
        </w:tc>
        <w:tc>
          <w:tcPr>
            <w:tcW w:w="898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21</w:t>
            </w:r>
          </w:p>
        </w:tc>
        <w:tc>
          <w:tcPr>
            <w:tcW w:w="910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25</w:t>
            </w:r>
          </w:p>
        </w:tc>
        <w:tc>
          <w:tcPr>
            <w:tcW w:w="1138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84" w:type="dxa"/>
            <w:hideMark/>
          </w:tcPr>
          <w:p w:rsidR="00DB4297" w:rsidRPr="00980F35" w:rsidRDefault="00DB4297" w:rsidP="00C31FC1">
            <w:pPr>
              <w:spacing w:beforeLines="60" w:before="144" w:after="60" w:line="29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F3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207</w:t>
            </w:r>
          </w:p>
        </w:tc>
      </w:tr>
    </w:tbl>
    <w:p w:rsidR="00DB4297" w:rsidRPr="00980F35" w:rsidRDefault="00DB4297" w:rsidP="00DB4297">
      <w:pPr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Pr="00982283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DB4297" w:rsidRDefault="00DB4297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DB42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68"/>
    <w:rsid w:val="00055AEC"/>
    <w:rsid w:val="00076E93"/>
    <w:rsid w:val="000F31D6"/>
    <w:rsid w:val="001000E2"/>
    <w:rsid w:val="00101ADC"/>
    <w:rsid w:val="001521A4"/>
    <w:rsid w:val="00172900"/>
    <w:rsid w:val="001F3911"/>
    <w:rsid w:val="002F643C"/>
    <w:rsid w:val="003208F7"/>
    <w:rsid w:val="0033576E"/>
    <w:rsid w:val="003B2D17"/>
    <w:rsid w:val="003E57DB"/>
    <w:rsid w:val="004132F6"/>
    <w:rsid w:val="00414D57"/>
    <w:rsid w:val="00415931"/>
    <w:rsid w:val="004314A3"/>
    <w:rsid w:val="00443E99"/>
    <w:rsid w:val="004A7116"/>
    <w:rsid w:val="004D4A84"/>
    <w:rsid w:val="00503273"/>
    <w:rsid w:val="005A3610"/>
    <w:rsid w:val="00631F45"/>
    <w:rsid w:val="00675F42"/>
    <w:rsid w:val="00686F5B"/>
    <w:rsid w:val="006C3C5B"/>
    <w:rsid w:val="006E0D9A"/>
    <w:rsid w:val="006F129F"/>
    <w:rsid w:val="00734073"/>
    <w:rsid w:val="0074524F"/>
    <w:rsid w:val="00753837"/>
    <w:rsid w:val="0076545E"/>
    <w:rsid w:val="00780B9F"/>
    <w:rsid w:val="007857C0"/>
    <w:rsid w:val="00807FAC"/>
    <w:rsid w:val="00841680"/>
    <w:rsid w:val="008428CA"/>
    <w:rsid w:val="0085643A"/>
    <w:rsid w:val="00874B41"/>
    <w:rsid w:val="008E02CC"/>
    <w:rsid w:val="0091425A"/>
    <w:rsid w:val="00924EA4"/>
    <w:rsid w:val="0095529F"/>
    <w:rsid w:val="00980F35"/>
    <w:rsid w:val="00982283"/>
    <w:rsid w:val="009C00BF"/>
    <w:rsid w:val="009E610D"/>
    <w:rsid w:val="009F1002"/>
    <w:rsid w:val="00A34B24"/>
    <w:rsid w:val="00A660ED"/>
    <w:rsid w:val="00B57C20"/>
    <w:rsid w:val="00B6612B"/>
    <w:rsid w:val="00B717DB"/>
    <w:rsid w:val="00BD60D6"/>
    <w:rsid w:val="00BE66FC"/>
    <w:rsid w:val="00C31FC1"/>
    <w:rsid w:val="00C75A70"/>
    <w:rsid w:val="00CD2072"/>
    <w:rsid w:val="00CE2F21"/>
    <w:rsid w:val="00CF07F3"/>
    <w:rsid w:val="00CF6AF3"/>
    <w:rsid w:val="00D53BCA"/>
    <w:rsid w:val="00D94270"/>
    <w:rsid w:val="00DA2869"/>
    <w:rsid w:val="00DA4B29"/>
    <w:rsid w:val="00DB34BF"/>
    <w:rsid w:val="00DB4297"/>
    <w:rsid w:val="00E07A31"/>
    <w:rsid w:val="00E42278"/>
    <w:rsid w:val="00EA6677"/>
    <w:rsid w:val="00ED1A6D"/>
    <w:rsid w:val="00ED2E27"/>
    <w:rsid w:val="00EE67F8"/>
    <w:rsid w:val="00F823C3"/>
    <w:rsid w:val="00F94F68"/>
    <w:rsid w:val="00FA0419"/>
    <w:rsid w:val="00FA267F"/>
    <w:rsid w:val="00FC7417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BA14A92-24ED-47AF-A661-8BE0242D3F1C}"/>
</file>

<file path=customXml/itemProps2.xml><?xml version="1.0" encoding="utf-8"?>
<ds:datastoreItem xmlns:ds="http://schemas.openxmlformats.org/officeDocument/2006/customXml" ds:itemID="{BA174207-FEAD-4C3A-B5BB-FEA4F76D367E}"/>
</file>

<file path=customXml/itemProps3.xml><?xml version="1.0" encoding="utf-8"?>
<ds:datastoreItem xmlns:ds="http://schemas.openxmlformats.org/officeDocument/2006/customXml" ds:itemID="{8A23392D-E01F-49CF-A7B2-C0692598EE66}"/>
</file>

<file path=customXml/itemProps4.xml><?xml version="1.0" encoding="utf-8"?>
<ds:datastoreItem xmlns:ds="http://schemas.openxmlformats.org/officeDocument/2006/customXml" ds:itemID="{58C578B6-4932-4570-BEAF-0D90573E8C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ddineh, Wegi Aberra</dc:creator>
  <cp:lastModifiedBy>Wuddineh, Wegi Aberra</cp:lastModifiedBy>
  <cp:revision>4</cp:revision>
  <dcterms:created xsi:type="dcterms:W3CDTF">2015-05-11T03:59:00Z</dcterms:created>
  <dcterms:modified xsi:type="dcterms:W3CDTF">2015-05-2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